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517" w:rsidRPr="00AE1695" w:rsidRDefault="007A2517" w:rsidP="007A2517">
      <w:pP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</w:pPr>
      <w:r w:rsidRPr="00F116C6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S</w:t>
      </w:r>
      <w:r w:rsidRPr="00F116C6">
        <w:rPr>
          <w:rFonts w:ascii="Times New Roman" w:hAnsi="Times New Roman"/>
          <w:bCs/>
          <w:color w:val="000000"/>
          <w:sz w:val="24"/>
          <w:shd w:val="clear" w:color="auto" w:fill="FFFFFF"/>
        </w:rPr>
        <w:t>u</w:t>
      </w:r>
      <w:r w:rsidRPr="00F116C6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pplementary Table S</w:t>
      </w:r>
      <w:r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>3</w:t>
      </w:r>
      <w:r w:rsidRPr="00F116C6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Sensitivity analyses regarding smoking and mortality in breast </w:t>
      </w:r>
      <w:r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>individuals.</w:t>
      </w:r>
    </w:p>
    <w:tbl>
      <w:tblPr>
        <w:tblStyle w:val="TableGrid"/>
        <w:tblpPr w:leftFromText="180" w:rightFromText="180" w:vertAnchor="page" w:horzAnchor="page" w:tblpX="1478" w:tblpY="2222"/>
        <w:tblOverlap w:val="never"/>
        <w:tblW w:w="13960" w:type="dxa"/>
        <w:tblLayout w:type="fixed"/>
        <w:tblLook w:val="04A0" w:firstRow="1" w:lastRow="0" w:firstColumn="1" w:lastColumn="0" w:noHBand="0" w:noVBand="1"/>
      </w:tblPr>
      <w:tblGrid>
        <w:gridCol w:w="3343"/>
        <w:gridCol w:w="1769"/>
        <w:gridCol w:w="1769"/>
        <w:gridCol w:w="1769"/>
        <w:gridCol w:w="1769"/>
        <w:gridCol w:w="1769"/>
        <w:gridCol w:w="1772"/>
      </w:tblGrid>
      <w:tr w:rsidR="007A2517" w:rsidRPr="00F116C6" w:rsidTr="00881179">
        <w:trPr>
          <w:trHeight w:val="573"/>
        </w:trPr>
        <w:tc>
          <w:tcPr>
            <w:tcW w:w="33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</w:tr>
      <w:tr w:rsidR="007A2517" w:rsidRPr="00F116C6" w:rsidTr="00881179">
        <w:trPr>
          <w:trHeight w:val="456"/>
        </w:trPr>
        <w:tc>
          <w:tcPr>
            <w:tcW w:w="33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HR (95%CI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I</w:t>
            </w: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  <w:vertAlign w:val="superscript"/>
              </w:rPr>
              <w:t>2</w:t>
            </w: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(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HR (95%CI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I</w:t>
            </w: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  <w:vertAlign w:val="superscript"/>
              </w:rPr>
              <w:t>2</w:t>
            </w: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(%)</w:t>
            </w:r>
          </w:p>
        </w:tc>
      </w:tr>
      <w:tr w:rsidR="007A2517" w:rsidRPr="00F116C6" w:rsidTr="00881179">
        <w:trPr>
          <w:trHeight w:val="324"/>
        </w:trPr>
        <w:tc>
          <w:tcPr>
            <w:tcW w:w="33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Random-effects model 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</w:tr>
      <w:tr w:rsidR="007A2517" w:rsidRPr="00F116C6" w:rsidTr="00881179">
        <w:trPr>
          <w:trHeight w:val="33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Intensity</w:t>
            </w:r>
            <w:r w:rsidRPr="00F116C6">
              <w:rPr>
                <w:rFonts w:ascii="Times New Roman" w:hAnsi="Times New Roman"/>
              </w:rPr>
              <w:t>(cigarettes/day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4,1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5(1.10,1.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A2517" w:rsidRPr="00F116C6" w:rsidTr="00881179">
        <w:trPr>
          <w:trHeight w:val="145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umulative amount (pack-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09(1.06,1.1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5(1.10,1.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5</w:t>
            </w:r>
          </w:p>
        </w:tc>
      </w:tr>
      <w:tr w:rsidR="007A2517" w:rsidRPr="00F116C6" w:rsidTr="00881179">
        <w:trPr>
          <w:trHeight w:val="329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Duration (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6,1.1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7(1.11,1.2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1</w:t>
            </w:r>
          </w:p>
        </w:tc>
      </w:tr>
      <w:tr w:rsidR="007A2517" w:rsidRPr="00F116C6" w:rsidTr="00881179">
        <w:trPr>
          <w:trHeight w:val="229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essation(year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6(0.92,1.0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8(0.94,1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0</w:t>
            </w:r>
          </w:p>
        </w:tc>
      </w:tr>
      <w:tr w:rsidR="007A2517" w:rsidRPr="00F116C6" w:rsidTr="00881179">
        <w:trPr>
          <w:trHeight w:val="96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Fixed-effects model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</w:tr>
      <w:tr w:rsidR="007A2517" w:rsidRPr="00F116C6" w:rsidTr="00881179">
        <w:trPr>
          <w:trHeight w:val="203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Intensity</w:t>
            </w:r>
            <w:r w:rsidRPr="00F116C6">
              <w:rPr>
                <w:rFonts w:ascii="Times New Roman" w:hAnsi="Times New Roman"/>
              </w:rPr>
              <w:t>(cigarettes/day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4,1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5(1.10,1.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A2517" w:rsidRPr="00F116C6" w:rsidTr="00881179">
        <w:trPr>
          <w:trHeight w:val="186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umulative amount (pack-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09(1.06,1.1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4(1.12,1.1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5</w:t>
            </w:r>
          </w:p>
        </w:tc>
      </w:tr>
      <w:tr w:rsidR="007A2517" w:rsidRPr="00F116C6" w:rsidTr="00881179">
        <w:trPr>
          <w:trHeight w:val="14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Duration (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6,1.1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8(1.15,1.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1</w:t>
            </w:r>
          </w:p>
        </w:tc>
      </w:tr>
      <w:tr w:rsidR="007A2517" w:rsidRPr="00F116C6" w:rsidTr="00881179">
        <w:trPr>
          <w:trHeight w:val="10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essation(year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6(0.92,1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9(0.96,1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0</w:t>
            </w:r>
          </w:p>
        </w:tc>
      </w:tr>
      <w:tr w:rsidR="007A2517" w:rsidRPr="00F116C6" w:rsidTr="00881179">
        <w:trPr>
          <w:trHeight w:val="123"/>
        </w:trPr>
        <w:tc>
          <w:tcPr>
            <w:tcW w:w="13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Analyses within 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45667F" w:rsidRDefault="007A2517" w:rsidP="00881179">
            <w:pPr>
              <w:rPr>
                <w:rFonts w:ascii="Times New Roman" w:hAnsi="Times New Roman"/>
                <w:b/>
                <w:bCs/>
                <w:color w:val="FF0000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FF0000"/>
                <w:szCs w:val="21"/>
                <w:shd w:val="clear" w:color="auto" w:fill="FFFFFF"/>
              </w:rPr>
              <w:t>Defin</w:t>
            </w:r>
            <w:r w:rsidRPr="0045667F">
              <w:rPr>
                <w:rFonts w:ascii="Times New Roman" w:hAnsi="Times New Roman" w:hint="eastAsia"/>
                <w:b/>
                <w:bCs/>
                <w:color w:val="FF0000"/>
                <w:szCs w:val="21"/>
                <w:shd w:val="clear" w:color="auto" w:fill="FFFFFF"/>
              </w:rPr>
              <w:t>ed smoking status</w:t>
            </w:r>
            <w:r w:rsidRPr="0045667F">
              <w:rPr>
                <w:rFonts w:ascii="Times New Roman" w:hAnsi="Times New Roman"/>
                <w:b/>
                <w:bCs/>
                <w:color w:val="FF0000"/>
                <w:szCs w:val="21"/>
                <w:shd w:val="clear" w:color="auto" w:fill="FFFFFF"/>
              </w:rPr>
              <w:t xml:space="preserve"> after breast cancer diagnosis.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</w:tr>
      <w:tr w:rsidR="007A2517" w:rsidRPr="00F116C6" w:rsidTr="00881179">
        <w:trPr>
          <w:trHeight w:val="9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45667F" w:rsidRDefault="007A2517" w:rsidP="00881179">
            <w:pPr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45667F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Intensity</w:t>
            </w:r>
            <w:r w:rsidRPr="0045667F">
              <w:rPr>
                <w:rFonts w:ascii="Times New Roman" w:hAnsi="Times New Roman"/>
                <w:color w:val="FF0000"/>
              </w:rPr>
              <w:t>(cigarettes/day)</w:t>
            </w:r>
            <w:r w:rsidRPr="0045667F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1.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09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(1.0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2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,1.1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7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1.1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3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(1.0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7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,1.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19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3</w:t>
            </w:r>
          </w:p>
        </w:tc>
      </w:tr>
      <w:tr w:rsidR="007A2517" w:rsidRPr="00F116C6" w:rsidTr="00881179">
        <w:trPr>
          <w:trHeight w:val="224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45667F" w:rsidRDefault="007A2517" w:rsidP="00881179">
            <w:pPr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45667F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Cumulative amount (pack-years)</w:t>
            </w:r>
            <w:r w:rsidRPr="0045667F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1.09(1.06,1.1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3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1.1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4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(1.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09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,1.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20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80</w:t>
            </w:r>
          </w:p>
        </w:tc>
      </w:tr>
      <w:tr w:rsidR="007A2517" w:rsidRPr="00F116C6" w:rsidTr="00881179">
        <w:trPr>
          <w:trHeight w:val="21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45667F" w:rsidRDefault="007A2517" w:rsidP="00881179">
            <w:pPr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45667F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Duration (years)</w:t>
            </w:r>
            <w:r w:rsidRPr="0045667F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1.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09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(1.0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4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,1.1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1.16(1.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08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,1.2</w:t>
            </w:r>
            <w:r w:rsidRPr="00664096"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3</w:t>
            </w:r>
            <w:r w:rsidRPr="00664096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FF0000"/>
                <w:szCs w:val="21"/>
                <w:shd w:val="clear" w:color="auto" w:fill="FFFFFF"/>
              </w:rPr>
              <w:t>68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1632EE" w:rsidRDefault="007A2517" w:rsidP="00881179">
            <w:pPr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</w:pPr>
            <w:r w:rsidRPr="001632EE">
              <w:rPr>
                <w:rFonts w:ascii="Times New Roman" w:hAnsi="Times New Roman"/>
                <w:bCs/>
                <w:color w:val="FF0000"/>
                <w:szCs w:val="21"/>
                <w:shd w:val="clear" w:color="auto" w:fill="FFFFFF"/>
              </w:rPr>
              <w:t>cessation(year)c</w:t>
            </w:r>
          </w:p>
          <w:p w:rsidR="007A2517" w:rsidRPr="00F116C6" w:rsidRDefault="007A2517" w:rsidP="00881179">
            <w:pPr>
              <w:rPr>
                <w:rFonts w:ascii="Times New Roman" w:hAnsi="Times New Roman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Studies where non-smoker refer to persons with never smoking.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color w:val="FF0000"/>
              </w:rPr>
            </w:pPr>
            <w:r w:rsidRPr="00664096">
              <w:rPr>
                <w:rFonts w:ascii="Times New Roman" w:hAnsi="Times New Roman" w:hint="eastAsia"/>
                <w:color w:val="FF000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color w:val="FF0000"/>
              </w:rPr>
            </w:pPr>
            <w:r w:rsidRPr="00664096">
              <w:rPr>
                <w:rFonts w:ascii="Times New Roman" w:hAnsi="Times New Roman" w:hint="eastAsia"/>
                <w:color w:val="FF0000"/>
              </w:rPr>
              <w:t>0.96(0.92,1.0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color w:val="FF0000"/>
              </w:rPr>
            </w:pPr>
            <w:r w:rsidRPr="00664096">
              <w:rPr>
                <w:rFonts w:ascii="Times New Roman" w:hAnsi="Times New Roman" w:hint="eastAsia"/>
                <w:color w:val="FF0000"/>
              </w:rPr>
              <w:t>/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color w:val="FF0000"/>
              </w:rPr>
            </w:pPr>
            <w:r w:rsidRPr="00664096">
              <w:rPr>
                <w:rFonts w:ascii="Times New Roman" w:hAnsi="Times New Roman" w:hint="eastAsia"/>
                <w:color w:val="FF000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color w:val="FF0000"/>
              </w:rPr>
            </w:pPr>
            <w:r w:rsidRPr="00664096">
              <w:rPr>
                <w:rFonts w:ascii="Times New Roman" w:hAnsi="Times New Roman" w:hint="eastAsia"/>
                <w:color w:val="FF0000"/>
              </w:rPr>
              <w:t>0.99(0.96,1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664096" w:rsidRDefault="007A2517" w:rsidP="00881179">
            <w:pPr>
              <w:jc w:val="center"/>
              <w:rPr>
                <w:rFonts w:ascii="Times New Roman" w:hAnsi="Times New Roman"/>
                <w:color w:val="FF0000"/>
              </w:rPr>
            </w:pPr>
            <w:r w:rsidRPr="00664096">
              <w:rPr>
                <w:rFonts w:ascii="Times New Roman" w:hAnsi="Times New Roman" w:hint="eastAsia"/>
                <w:color w:val="FF0000"/>
              </w:rPr>
              <w:t>/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Intensity</w:t>
            </w:r>
            <w:r w:rsidRPr="00F116C6">
              <w:rPr>
                <w:rFonts w:ascii="Times New Roman" w:hAnsi="Times New Roman"/>
              </w:rPr>
              <w:t>(cigarettes/day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3,1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4(1.09,1.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umulative amount (pack-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09(1.06,1.1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4(1.09,1.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7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Duration (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09(1.04,1.15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6(1.08,1.2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8</w:t>
            </w:r>
          </w:p>
        </w:tc>
      </w:tr>
    </w:tbl>
    <w:tbl>
      <w:tblPr>
        <w:tblStyle w:val="TableGrid"/>
        <w:tblpPr w:leftFromText="180" w:rightFromText="180" w:vertAnchor="page" w:horzAnchor="page" w:tblpX="1486" w:tblpY="2034"/>
        <w:tblOverlap w:val="never"/>
        <w:tblW w:w="13957" w:type="dxa"/>
        <w:tblLayout w:type="fixed"/>
        <w:tblLook w:val="04A0" w:firstRow="1" w:lastRow="0" w:firstColumn="1" w:lastColumn="0" w:noHBand="0" w:noVBand="1"/>
      </w:tblPr>
      <w:tblGrid>
        <w:gridCol w:w="3343"/>
        <w:gridCol w:w="1769"/>
        <w:gridCol w:w="1769"/>
        <w:gridCol w:w="1769"/>
        <w:gridCol w:w="1769"/>
        <w:gridCol w:w="1769"/>
        <w:gridCol w:w="1769"/>
      </w:tblGrid>
      <w:tr w:rsidR="007A2517" w:rsidRPr="00F116C6" w:rsidTr="00881179">
        <w:trPr>
          <w:trHeight w:val="324"/>
        </w:trPr>
        <w:tc>
          <w:tcPr>
            <w:tcW w:w="33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lastRenderedPageBreak/>
              <w:t>cessation(year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6(0.92,1.0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8(0.94,1.02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0</w:t>
            </w:r>
          </w:p>
        </w:tc>
      </w:tr>
      <w:tr w:rsidR="007A2517" w:rsidRPr="00F116C6" w:rsidTr="00881179">
        <w:trPr>
          <w:trHeight w:val="33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Adjustment for both age at diagnoses, therapies and tumor stage.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</w:rPr>
            </w:pPr>
          </w:p>
        </w:tc>
      </w:tr>
      <w:tr w:rsidR="007A2517" w:rsidRPr="00F116C6" w:rsidTr="00881179">
        <w:trPr>
          <w:trHeight w:val="145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Intensity</w:t>
            </w:r>
            <w:r w:rsidRPr="00F116C6">
              <w:rPr>
                <w:rFonts w:ascii="Times New Roman" w:hAnsi="Times New Roman"/>
              </w:rPr>
              <w:t>(cigarettes/day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09(1.03,1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7(1.11,1.2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A2517" w:rsidRPr="00F116C6" w:rsidTr="00881179">
        <w:trPr>
          <w:trHeight w:val="329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umulative amount (pack-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1(1.07,1.1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8(1.11,1.2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3</w:t>
            </w:r>
          </w:p>
        </w:tc>
      </w:tr>
      <w:tr w:rsidR="007A2517" w:rsidRPr="00F116C6" w:rsidTr="00881179">
        <w:trPr>
          <w:trHeight w:val="229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Duration (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09(1.05,1.1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7(1.09,1.2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5</w:t>
            </w:r>
          </w:p>
        </w:tc>
      </w:tr>
      <w:tr w:rsidR="007A2517" w:rsidRPr="00F116C6" w:rsidTr="00881179">
        <w:trPr>
          <w:trHeight w:val="96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essation(year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6(0.92,1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8(0.94,1.0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0</w:t>
            </w:r>
          </w:p>
        </w:tc>
      </w:tr>
      <w:tr w:rsidR="007A2517" w:rsidRPr="00F116C6" w:rsidTr="00881179">
        <w:trPr>
          <w:trHeight w:val="203"/>
        </w:trPr>
        <w:tc>
          <w:tcPr>
            <w:tcW w:w="1395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Analyses without </w:t>
            </w:r>
          </w:p>
        </w:tc>
      </w:tr>
      <w:tr w:rsidR="007A2517" w:rsidRPr="00F116C6" w:rsidTr="00881179">
        <w:trPr>
          <w:trHeight w:val="186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Sample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  <w:shd w:val="clear" w:color="auto" w:fill="FFFFFF"/>
              </w:rPr>
              <w:t xml:space="preserve"> size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  <w:shd w:val="clear" w:color="auto" w:fill="FFFFFF"/>
                <w:vertAlign w:val="superscript"/>
              </w:rPr>
              <w:t xml:space="preserve"> d</w:t>
            </w: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&gt;60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</w:tr>
      <w:tr w:rsidR="007A2517" w:rsidRPr="00F116C6" w:rsidTr="00881179">
        <w:trPr>
          <w:trHeight w:val="14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Intensity</w:t>
            </w:r>
            <w:r w:rsidRPr="00F116C6">
              <w:rPr>
                <w:rFonts w:ascii="Times New Roman" w:hAnsi="Times New Roman"/>
              </w:rPr>
              <w:t>(cigarettes/day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4,1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5(1.10,1.2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A2517" w:rsidRPr="00F116C6" w:rsidTr="00881179">
        <w:trPr>
          <w:trHeight w:val="10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umulative amount (pack-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6,1.1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6(1.10,1.2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1</w:t>
            </w:r>
          </w:p>
        </w:tc>
      </w:tr>
      <w:tr w:rsidR="007A2517" w:rsidRPr="00F116C6" w:rsidTr="00881179">
        <w:trPr>
          <w:trHeight w:val="9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Duration (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6,1.1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7(1.11,1.2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1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essation(year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6(0.92,1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8(0.94,1.0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0</w:t>
            </w:r>
          </w:p>
        </w:tc>
      </w:tr>
      <w:tr w:rsidR="007A2517" w:rsidRPr="00F116C6" w:rsidTr="00881179">
        <w:trPr>
          <w:trHeight w:val="123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Sample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  <w:shd w:val="clear" w:color="auto" w:fill="FFFFFF"/>
              </w:rPr>
              <w:t xml:space="preserve"> size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  <w:shd w:val="clear" w:color="auto" w:fill="FFFFFF"/>
                <w:vertAlign w:val="superscript"/>
              </w:rPr>
              <w:t>d</w:t>
            </w: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&lt;10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</w:tr>
      <w:tr w:rsidR="007A2517" w:rsidRPr="00F116C6" w:rsidTr="00881179">
        <w:trPr>
          <w:trHeight w:val="224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Intensity</w:t>
            </w:r>
            <w:r w:rsidRPr="00F116C6">
              <w:rPr>
                <w:rFonts w:ascii="Times New Roman" w:hAnsi="Times New Roman"/>
              </w:rPr>
              <w:t>(cigarettes/day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4,1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5(1.10,1.2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A2517" w:rsidRPr="00F116C6" w:rsidTr="00881179">
        <w:trPr>
          <w:trHeight w:val="21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umulative amount (pack-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09(1.06,1.1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6(1.11,1.2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5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Duration (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1(1.06,1.0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9(1.14,1.2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43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essation(year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6(0.92,1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8(0.94,1.0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0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</w:rPr>
            </w:pPr>
            <w:r w:rsidRPr="00F116C6">
              <w:rPr>
                <w:rFonts w:ascii="Times New Roman" w:hAnsi="Times New Roman"/>
                <w:b/>
                <w:bCs/>
                <w:color w:val="000000"/>
                <w:szCs w:val="21"/>
                <w:shd w:val="clear" w:color="auto" w:fill="FFFFFF"/>
              </w:rPr>
              <w:t>Former smoking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Intensity</w:t>
            </w:r>
            <w:r w:rsidRPr="00F116C6">
              <w:rPr>
                <w:rFonts w:ascii="Times New Roman" w:hAnsi="Times New Roman"/>
              </w:rPr>
              <w:t>(cigarettes/day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4,1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5(1.10,1.2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umulative amount (pack-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6,1.1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6(1.10,1.2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71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Duration (years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0(1.06,1.1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1.17(1.11,1.2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61</w:t>
            </w:r>
          </w:p>
        </w:tc>
      </w:tr>
      <w:tr w:rsidR="007A2517" w:rsidRPr="00F116C6" w:rsidTr="00881179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cessation(year)</w:t>
            </w: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6(0.92,1.0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0.98(0.94,1.02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517" w:rsidRPr="00F116C6" w:rsidRDefault="007A2517" w:rsidP="0088117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</w:pPr>
            <w:r w:rsidRPr="00F116C6">
              <w:rPr>
                <w:rFonts w:ascii="Times New Roman" w:hAnsi="Times New Roman"/>
                <w:bCs/>
                <w:color w:val="000000"/>
                <w:szCs w:val="21"/>
                <w:shd w:val="clear" w:color="auto" w:fill="FFFFFF"/>
              </w:rPr>
              <w:t>20</w:t>
            </w:r>
          </w:p>
        </w:tc>
      </w:tr>
    </w:tbl>
    <w:p w:rsidR="007A2517" w:rsidRPr="00F116C6" w:rsidRDefault="007A2517" w:rsidP="007A2517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r w:rsidRPr="00F116C6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Abbreviations: N, number of studies; CI, confidence interval; HR, hazard ratio.</w:t>
      </w:r>
    </w:p>
    <w:p w:rsidR="007A2517" w:rsidRPr="00F116C6" w:rsidRDefault="007A2517" w:rsidP="007A2517">
      <w:pPr>
        <w:rPr>
          <w:rFonts w:ascii="Times New Roman" w:hAnsi="Times New Roman"/>
          <w:b/>
          <w:bCs/>
        </w:rPr>
      </w:pPr>
      <w:proofErr w:type="spellStart"/>
      <w:proofErr w:type="gramStart"/>
      <w:r w:rsidRPr="00F116C6">
        <w:rPr>
          <w:rFonts w:ascii="Times New Roman" w:hAnsi="Times New Roman"/>
          <w:b/>
          <w:bCs/>
          <w:vertAlign w:val="superscript"/>
        </w:rPr>
        <w:t>a</w:t>
      </w:r>
      <w:proofErr w:type="spellEnd"/>
      <w:proofErr w:type="gramEnd"/>
      <w:r w:rsidRPr="00F116C6">
        <w:rPr>
          <w:rFonts w:ascii="Times New Roman" w:hAnsi="Times New Roman"/>
          <w:b/>
          <w:bCs/>
        </w:rPr>
        <w:t xml:space="preserve"> for every 10 cigarettes/day increment</w:t>
      </w:r>
    </w:p>
    <w:p w:rsidR="007A2517" w:rsidRPr="00F116C6" w:rsidRDefault="007A2517" w:rsidP="007A2517">
      <w:pPr>
        <w:rPr>
          <w:rFonts w:ascii="Times New Roman" w:hAnsi="Times New Roman"/>
          <w:b/>
          <w:bCs/>
        </w:rPr>
      </w:pPr>
      <w:proofErr w:type="gramStart"/>
      <w:r w:rsidRPr="00F116C6">
        <w:rPr>
          <w:rFonts w:ascii="Times New Roman" w:hAnsi="Times New Roman"/>
          <w:b/>
          <w:bCs/>
          <w:vertAlign w:val="superscript"/>
        </w:rPr>
        <w:t>b</w:t>
      </w:r>
      <w:proofErr w:type="gramEnd"/>
      <w:r w:rsidRPr="00F116C6">
        <w:rPr>
          <w:rFonts w:ascii="Times New Roman" w:hAnsi="Times New Roman"/>
          <w:b/>
          <w:bCs/>
        </w:rPr>
        <w:t xml:space="preserve"> for every 10 pack-years increment </w:t>
      </w:r>
    </w:p>
    <w:p w:rsidR="007A2517" w:rsidRPr="00F116C6" w:rsidRDefault="007A2517" w:rsidP="007A2517">
      <w:pPr>
        <w:rPr>
          <w:rFonts w:ascii="Times New Roman" w:hAnsi="Times New Roman"/>
          <w:b/>
          <w:bCs/>
        </w:rPr>
      </w:pPr>
      <w:proofErr w:type="gramStart"/>
      <w:r w:rsidRPr="00F116C6">
        <w:rPr>
          <w:rFonts w:ascii="Times New Roman" w:hAnsi="Times New Roman"/>
          <w:b/>
          <w:bCs/>
          <w:vertAlign w:val="superscript"/>
        </w:rPr>
        <w:t>c</w:t>
      </w:r>
      <w:proofErr w:type="gramEnd"/>
      <w:r w:rsidRPr="00F116C6">
        <w:rPr>
          <w:rFonts w:ascii="Times New Roman" w:hAnsi="Times New Roman"/>
          <w:b/>
          <w:bCs/>
        </w:rPr>
        <w:t xml:space="preserve"> for every 10 years increment</w:t>
      </w:r>
    </w:p>
    <w:p w:rsidR="007A2517" w:rsidRPr="00F116C6" w:rsidRDefault="007A2517" w:rsidP="007A2517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proofErr w:type="gramStart"/>
      <w:r>
        <w:rPr>
          <w:rFonts w:ascii="Times New Roman" w:hAnsi="Times New Roman" w:hint="eastAsia"/>
          <w:bCs/>
          <w:color w:val="000000"/>
          <w:szCs w:val="21"/>
          <w:shd w:val="clear" w:color="auto" w:fill="FFFFFF"/>
          <w:vertAlign w:val="superscript"/>
        </w:rPr>
        <w:t>d</w:t>
      </w:r>
      <w:proofErr w:type="gramEnd"/>
      <w:r w:rsidRPr="002E66CF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 xml:space="preserve">number of breast cancer patients </w:t>
      </w:r>
      <w:bookmarkStart w:id="0" w:name="_GoBack"/>
      <w:bookmarkEnd w:id="0"/>
    </w:p>
    <w:sectPr w:rsidR="007A2517" w:rsidRPr="00F116C6" w:rsidSect="0025445E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517"/>
    <w:rsid w:val="007A2517"/>
    <w:rsid w:val="008C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5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A251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5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A251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6</Characters>
  <Application>Microsoft Office Word</Application>
  <DocSecurity>0</DocSecurity>
  <Lines>19</Lines>
  <Paragraphs>5</Paragraphs>
  <ScaleCrop>false</ScaleCrop>
  <Company>Microsoft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6-11-15T10:25:00Z</dcterms:created>
  <dcterms:modified xsi:type="dcterms:W3CDTF">2016-11-15T10:25:00Z</dcterms:modified>
</cp:coreProperties>
</file>